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E59C5" w:rsidRPr="00D55016" w:rsidRDefault="00AE59C5" w:rsidP="00AE59C5">
      <w:pPr>
        <w:widowControl/>
        <w:spacing w:after="0"/>
        <w:jc w:val="left"/>
        <w:rPr>
          <w:rFonts w:ascii="Times New Roman" w:eastAsia="ＭＳ Ｐ明朝" w:hAnsi="Times New Roman" w:cs="Times New Roman"/>
          <w:b/>
          <w:bCs/>
          <w:sz w:val="22"/>
        </w:rPr>
      </w:pPr>
      <w:r w:rsidRPr="00D55016">
        <w:rPr>
          <w:rFonts w:ascii="Times New Roman" w:eastAsia="ＭＳ Ｐ明朝" w:hAnsi="Times New Roman" w:cs="Times New Roman"/>
          <w:b/>
          <w:bCs/>
          <w:sz w:val="22"/>
        </w:rPr>
        <w:t>S</w:t>
      </w:r>
      <w:r>
        <w:rPr>
          <w:rFonts w:ascii="Times New Roman" w:eastAsia="ＭＳ Ｐ明朝" w:hAnsi="Times New Roman" w:cs="Times New Roman" w:hint="eastAsia"/>
          <w:b/>
          <w:bCs/>
          <w:sz w:val="22"/>
        </w:rPr>
        <w:t>5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Table. Segmental variations in NC/C ratios across the left ventricle in </w:t>
      </w:r>
      <w:r w:rsidRPr="00D55016">
        <w:rPr>
          <w:rFonts w:ascii="Times New Roman" w:eastAsia="ＭＳ Ｐ明朝" w:hAnsi="Times New Roman" w:cs="Times New Roman"/>
          <w:b/>
          <w:bCs/>
          <w:i/>
          <w:iCs/>
          <w:sz w:val="22"/>
        </w:rPr>
        <w:t>MYH7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Q315R mice</w:t>
      </w:r>
    </w:p>
    <w:tbl>
      <w:tblPr>
        <w:tblW w:w="10075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1680"/>
        <w:gridCol w:w="1860"/>
        <w:gridCol w:w="2002"/>
        <w:gridCol w:w="2058"/>
        <w:gridCol w:w="1075"/>
      </w:tblGrid>
      <w:tr w:rsidR="00AE59C5" w:rsidRPr="00D55016" w:rsidTr="00F84362">
        <w:trPr>
          <w:trHeight w:val="483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Segmentation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Measured items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Wild</w:t>
            </w:r>
            <w:r w:rsidRPr="00D55016">
              <w:rPr>
                <w:rFonts w:ascii="Times New Roman" w:eastAsia="ＭＳ Ｐ明朝" w:hAnsi="Times New Roman" w:cs="Times New Roman"/>
                <w:b/>
                <w:bCs/>
                <w:sz w:val="22"/>
              </w:rPr>
              <w:t>-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>type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MYH7</w:t>
            </w:r>
            <w:r w:rsidRPr="00D55016">
              <w:rPr>
                <w:rFonts w:ascii="Times New Roman" w:eastAsia="ＭＳ Ｐ明朝" w:hAnsi="Times New Roman" w:cs="Times New Roman"/>
                <w:iCs/>
                <w:sz w:val="22"/>
              </w:rPr>
              <w:t xml:space="preserve"> Q315R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/+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MYH7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Q315R/Q315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p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>-value</w:t>
            </w:r>
          </w:p>
        </w:tc>
      </w:tr>
      <w:tr w:rsidR="00AE59C5" w:rsidRPr="00D55016" w:rsidTr="00F84362">
        <w:trPr>
          <w:trHeight w:val="354"/>
        </w:trPr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Anterior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Wall thicknes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6 ± 0.09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0 ± 0.15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1 ± 0.0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269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2 ± 0.05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8 ± 0.15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3 ± 0.04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743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4 ± 0.07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2 ± 0.05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9 ± 0.08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602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/C ratio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3 ± 0.16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1 ± 0.25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5 ± 0.2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849</w:t>
            </w:r>
          </w:p>
        </w:tc>
      </w:tr>
      <w:tr w:rsidR="00AE59C5" w:rsidRPr="00D55016" w:rsidTr="00F84362">
        <w:trPr>
          <w:trHeight w:val="354"/>
        </w:trPr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Anterolateral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Wall thicknes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7 ± 0.04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4 ± 0.22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76 ± 0.0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585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3 ± 0.04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3 ± 0.16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0 ± 0.03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2796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4 ± 0.02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20 ± 0.07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26 ± 0.06</w:t>
            </w:r>
            <w:r w:rsidRPr="00D55016">
              <w:rPr>
                <w:rFonts w:ascii="Times New Roman" w:eastAsia="ＭＳ Ｐ明朝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153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/C ratio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26 ± 0.06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7 ± 0.04</w:t>
            </w:r>
            <w:r w:rsidRPr="00D55016">
              <w:rPr>
                <w:rFonts w:ascii="Times New Roman" w:eastAsia="ＭＳ Ｐ明朝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1 ± 0.14</w:t>
            </w:r>
            <w:r w:rsidRPr="00D55016">
              <w:rPr>
                <w:rFonts w:ascii="Times New Roman" w:eastAsia="ＭＳ Ｐ明朝" w:hAnsi="Times New Roman" w:cs="Times New Roman"/>
                <w:sz w:val="22"/>
                <w:vertAlign w:val="superscript"/>
              </w:rPr>
              <w:t>††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020</w:t>
            </w:r>
          </w:p>
        </w:tc>
      </w:tr>
      <w:tr w:rsidR="00AE59C5" w:rsidRPr="00D55016" w:rsidTr="00F84362">
        <w:trPr>
          <w:trHeight w:val="354"/>
        </w:trPr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Posterolateral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Wall thicknes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71 ± 0.09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3 ± 0.15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74 ± 0.1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730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4 ± 0.05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4 ± 0.09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8 ± 0.06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049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7 ± 0.05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9 ± 0.07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26 ± 0.09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529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/C ratio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1 ± 0.07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3 ± 0.12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0.54 ± 0.18 </w:t>
            </w:r>
            <w:r w:rsidRPr="00D55016">
              <w:rPr>
                <w:rFonts w:ascii="Times New Roman" w:eastAsia="ＭＳ Ｐ明朝" w:hAnsi="Times New Roman" w:cs="Times New Roman"/>
                <w:sz w:val="22"/>
                <w:vertAlign w:val="superscript"/>
              </w:rPr>
              <w:t>†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456</w:t>
            </w:r>
          </w:p>
        </w:tc>
      </w:tr>
      <w:tr w:rsidR="00AE59C5" w:rsidRPr="00D55016" w:rsidTr="00F84362">
        <w:trPr>
          <w:trHeight w:val="354"/>
        </w:trPr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Posterior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Wall thicknes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3 ± 0.05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5 ± 0.13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7 ± 0.0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2572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8 ± 0.08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3 ± 0.10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6 ± 0.07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275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5 ± 0.06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2 ± 0.09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1 ± 0.05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699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/C ratio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4 ± 0.17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0 ± 0.23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25 ± 0.15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7661</w:t>
            </w:r>
          </w:p>
        </w:tc>
      </w:tr>
      <w:tr w:rsidR="00AE59C5" w:rsidRPr="00D55016" w:rsidTr="00F84362">
        <w:trPr>
          <w:trHeight w:val="354"/>
        </w:trPr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proofErr w:type="spellStart"/>
            <w:r w:rsidRPr="00D55016">
              <w:rPr>
                <w:rFonts w:ascii="Times New Roman" w:eastAsia="ＭＳ Ｐ明朝" w:hAnsi="Times New Roman" w:cs="Times New Roman"/>
                <w:sz w:val="22"/>
              </w:rPr>
              <w:t>Posteroseptal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Wall thicknes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9 ± 0.07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3 ± 0.16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4 ± 0.0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304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1 ± 0.08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6 ± 0.14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7 ± 0.08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3363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8 ± 0.03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7 ± 0.03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8 ± 0.02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9734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/C ratio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6 ± 0.08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6 ± 0.04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4 ± 0.0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8724</w:t>
            </w:r>
          </w:p>
        </w:tc>
      </w:tr>
      <w:tr w:rsidR="00AE59C5" w:rsidRPr="00D55016" w:rsidTr="00F84362">
        <w:trPr>
          <w:trHeight w:val="354"/>
        </w:trPr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Anteroseptal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Wall thickness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8 ± 0.08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6 ± 0.11</w:t>
            </w:r>
          </w:p>
        </w:tc>
        <w:tc>
          <w:tcPr>
            <w:tcW w:w="2058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63 ± 0.04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379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49 ± 0.09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0.38 ± 0.10 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3 ± 0.03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414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 layer</w:t>
            </w:r>
          </w:p>
        </w:tc>
        <w:tc>
          <w:tcPr>
            <w:tcW w:w="186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9 ± 0.03</w:t>
            </w:r>
          </w:p>
        </w:tc>
        <w:tc>
          <w:tcPr>
            <w:tcW w:w="200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08 ± 0.05</w:t>
            </w:r>
          </w:p>
        </w:tc>
        <w:tc>
          <w:tcPr>
            <w:tcW w:w="2058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0 ± 0.03</w:t>
            </w:r>
          </w:p>
        </w:tc>
        <w:tc>
          <w:tcPr>
            <w:tcW w:w="107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7109</w:t>
            </w:r>
          </w:p>
        </w:tc>
      </w:tr>
      <w:tr w:rsidR="00AE59C5" w:rsidRPr="00D55016" w:rsidTr="00F84362">
        <w:trPr>
          <w:trHeight w:val="35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NC/C ratio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20 ± 0.08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20 ± 0.12</w:t>
            </w:r>
          </w:p>
        </w:tc>
        <w:tc>
          <w:tcPr>
            <w:tcW w:w="2058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8 ± 0.05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AE59C5" w:rsidRPr="00D55016" w:rsidRDefault="00AE59C5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8956</w:t>
            </w:r>
          </w:p>
        </w:tc>
      </w:tr>
    </w:tbl>
    <w:p w:rsidR="00AE59C5" w:rsidRDefault="00AE59C5"/>
    <w:sectPr w:rsidR="00AE59C5" w:rsidSect="00AE59C5">
      <w:pgSz w:w="16838" w:h="23811" w:code="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9C5"/>
    <w:rsid w:val="00AE59C5"/>
    <w:rsid w:val="00EB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0F16B6"/>
  <w15:chartTrackingRefBased/>
  <w15:docId w15:val="{49FEC526-CF1E-4811-916C-F7A5C292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9C5"/>
    <w:pPr>
      <w:widowControl w:val="0"/>
      <w:spacing w:after="160" w:line="480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E59C5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59C5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59C5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59C5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59C5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59C5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59C5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59C5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59C5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59C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E59C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E59C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E59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E59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E59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E59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E59C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E59C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E59C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E5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59C5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E59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59C5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E59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59C5"/>
    <w:pPr>
      <w:spacing w:after="0" w:line="240" w:lineRule="auto"/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E59C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E59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E59C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AE59C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rada shinya</dc:creator>
  <cp:keywords/>
  <dc:description/>
  <cp:lastModifiedBy>takarada shinya</cp:lastModifiedBy>
  <cp:revision>1</cp:revision>
  <dcterms:created xsi:type="dcterms:W3CDTF">2025-11-01T05:11:00Z</dcterms:created>
  <dcterms:modified xsi:type="dcterms:W3CDTF">2025-11-01T05:14:00Z</dcterms:modified>
</cp:coreProperties>
</file>